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66B" w:rsidRPr="007E466B" w:rsidRDefault="007E466B" w:rsidP="007E466B">
      <w:pPr>
        <w:rPr>
          <w:rFonts w:cstheme="minorHAnsi"/>
          <w:b/>
          <w:sz w:val="14"/>
          <w:szCs w:val="18"/>
        </w:rPr>
      </w:pPr>
      <w:r w:rsidRPr="007E466B">
        <w:rPr>
          <w:rFonts w:cstheme="minorHAnsi"/>
          <w:b/>
          <w:sz w:val="18"/>
          <w:szCs w:val="18"/>
        </w:rPr>
        <w:t xml:space="preserve">Table S3. Assemblies obtained for the data set </w:t>
      </w:r>
      <w:r w:rsidRPr="007E466B">
        <w:rPr>
          <w:rFonts w:cstheme="minorHAnsi"/>
          <w:b/>
          <w:i/>
          <w:sz w:val="18"/>
          <w:szCs w:val="18"/>
        </w:rPr>
        <w:t xml:space="preserve">Homo sapiens </w:t>
      </w:r>
      <w:r w:rsidRPr="007E466B">
        <w:rPr>
          <w:rFonts w:cstheme="minorHAnsi"/>
          <w:b/>
          <w:sz w:val="18"/>
          <w:szCs w:val="18"/>
        </w:rPr>
        <w:t>chromosome 14 (metrics calculated by</w:t>
      </w:r>
      <w:r w:rsidRPr="007E466B">
        <w:rPr>
          <w:rFonts w:ascii="CMR10" w:hAnsi="CMR10" w:cs="CMR10"/>
          <w:b/>
        </w:rPr>
        <w:t xml:space="preserve"> </w:t>
      </w:r>
      <w:r w:rsidRPr="007E466B">
        <w:rPr>
          <w:rFonts w:cstheme="minorHAnsi"/>
          <w:b/>
          <w:sz w:val="18"/>
        </w:rPr>
        <w:t>QUAST)</w:t>
      </w:r>
    </w:p>
    <w:tbl>
      <w:tblPr>
        <w:tblW w:w="10800" w:type="dxa"/>
        <w:tblInd w:w="-5" w:type="dxa"/>
        <w:tblLook w:val="04A0" w:firstRow="1" w:lastRow="0" w:firstColumn="1" w:lastColumn="0" w:noHBand="0" w:noVBand="1"/>
      </w:tblPr>
      <w:tblGrid>
        <w:gridCol w:w="2410"/>
        <w:gridCol w:w="1338"/>
        <w:gridCol w:w="1159"/>
        <w:gridCol w:w="1159"/>
        <w:gridCol w:w="1159"/>
        <w:gridCol w:w="1257"/>
        <w:gridCol w:w="1159"/>
        <w:gridCol w:w="1159"/>
      </w:tblGrid>
      <w:tr w:rsidR="001C78E0" w:rsidRPr="001C78E0" w:rsidTr="001C78E0">
        <w:trPr>
          <w:trHeight w:val="48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enome statistics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ASShopPER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lera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tanus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G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APdenovo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elvet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PADES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enome fraction (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2.2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5.9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1.8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8.3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8.9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2.3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3.53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uplication rati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3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11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argest alignment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8,0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,63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A8A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,1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,29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,33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1,56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,597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otal aligned length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6,648,37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9,025,59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,344,55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0,527,42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1,146,87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,606,01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5,602,007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G5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5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03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1919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 w:eastAsia="en-GB"/>
              </w:rPr>
              <w:t>78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91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42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8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878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G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02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15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20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260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A5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66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93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1B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21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37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79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89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BAF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088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A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19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3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7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72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39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15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563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GA5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5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89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1919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 w:eastAsia="en-GB"/>
              </w:rPr>
              <w:t>78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90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41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62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755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GA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01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07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2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9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204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G5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41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20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,60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39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84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23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981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G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,35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,73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28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,23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,782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A5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72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36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,66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8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0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9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606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A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91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,07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,76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,16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,34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,80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,556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GA5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43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5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,60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41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85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59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30E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 w:eastAsia="en-GB"/>
              </w:rPr>
              <w:t>5,097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GA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,41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68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32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,26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,081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#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isassembli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14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7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9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  # relocation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13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7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3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  # translocation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  # inversion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A8A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# misassembled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1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44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Misassembled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length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6,60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039,19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1,30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2,0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606,15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ACA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601,034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# local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isassembli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62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1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# unaligned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is</w:t>
            </w:r>
            <w:proofErr w:type="spellEnd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# fully unaligned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ully unaligned length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6B6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4,66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4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,93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8,6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3,20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7,44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9,738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# partially unaligned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BFB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9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artially unaligned length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79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1B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9,4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07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0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65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281,73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,452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# mismatch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ACA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9,1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3,95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BAF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7,5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6,17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6,16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8,38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8,886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#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del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,96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39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72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3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35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31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,673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dels</w:t>
            </w:r>
            <w:proofErr w:type="spellEnd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length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,9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,3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F9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79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,99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,83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3,97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6,603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# mismatches per 100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kbp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2.5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6.5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3.1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2.7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2.0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4.9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4.94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#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dels</w:t>
            </w:r>
            <w:proofErr w:type="spellEnd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per 100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kbp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.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.2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6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9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1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1B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.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.50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   #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dels</w:t>
            </w:r>
            <w:proofErr w:type="spellEnd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≤</w:t>
            </w:r>
            <w:r w:rsidRPr="001C78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</w:t>
            </w:r>
            <w:r w:rsidR="005450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bases</w:t>
            </w: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,58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21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58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45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52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,00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,367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   #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dels</w:t>
            </w:r>
            <w:proofErr w:type="spellEnd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&gt; 5</w:t>
            </w:r>
            <w:r w:rsidR="005450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bases</w:t>
            </w: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37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18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ACF6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2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31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306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E10BC6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&gt;</w:t>
            </w:r>
            <w:r w:rsidR="001C78E0"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0</w:t>
            </w:r>
            <w:r w:rsidR="005450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bases</w:t>
            </w:r>
            <w:r w:rsidR="001C78E0"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1,31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,00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74,4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7,52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9,29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,15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2,461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≥ 250</w:t>
            </w:r>
            <w:r w:rsidR="005450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bases</w:t>
            </w: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4,63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93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2,76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0,35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8,94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,15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,935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≥ 1 kb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,3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88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,03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,93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,2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,15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,521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≥ 5 kb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98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60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5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46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83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39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796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≥ 10 kb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6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354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≥ 25 kb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5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≥ 50 kb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Largest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8,05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,63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A8A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,1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,29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,33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1,88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,597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otal length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6,896,66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9,199,58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,363,96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0,596,3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1,225,91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7,391,8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5,737,619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E10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otal length (</w:t>
            </w:r>
            <w:r w:rsidR="00E10B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&gt;</w:t>
            </w:r>
            <w:bookmarkStart w:id="0" w:name="_GoBack"/>
            <w:bookmarkEnd w:id="0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0</w:t>
            </w:r>
            <w:r w:rsidR="005450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bases</w:t>
            </w: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9,502,18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9,207,4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4,167,74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7,432,26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6,466,01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7,391,8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0,306,487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otal length (≥ 1 kb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8,882,30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9,170,88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1919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 w:eastAsia="en-GB"/>
              </w:rPr>
              <w:t>38,597,35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C3F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0,834,70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7,932,56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7,391,8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0,023,810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otal length (≥ 5 kb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,908,02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,526,26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1919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 w:eastAsia="en-GB"/>
              </w:rPr>
              <w:t>1,572,45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,600,65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,391,33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,404,89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,374,275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otal length (≥ 10 kb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994,08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209,31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,1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914,65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040,50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827,31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666,068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otal length (≥ 25 kb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4,07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9,79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0,51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,33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9,27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245,421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otal length (≥ 50 kb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,597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5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67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10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6B6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21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38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79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0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C3F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234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2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47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7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7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39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31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626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5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70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17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,66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80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05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79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502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86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,62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,76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,13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,32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,29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,296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C (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0.3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.3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8.7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0.1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0.2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.6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0.63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# similar correct </w:t>
            </w:r>
            <w:proofErr w:type="spellStart"/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</w:tr>
      <w:tr w:rsidR="001C78E0" w:rsidRPr="001C78E0" w:rsidTr="001C78E0">
        <w:trPr>
          <w:trHeight w:val="21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# similar misassembled block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8E0" w:rsidRPr="001C78E0" w:rsidRDefault="001C78E0" w:rsidP="001C78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1C78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</w:tbl>
    <w:p w:rsidR="005F73E6" w:rsidRDefault="005F73E6" w:rsidP="001C78E0">
      <w:pPr>
        <w:rPr>
          <w:sz w:val="18"/>
          <w:szCs w:val="18"/>
        </w:rPr>
      </w:pPr>
    </w:p>
    <w:sectPr w:rsidR="005F73E6" w:rsidSect="001C78E0">
      <w:pgSz w:w="12240" w:h="15840"/>
      <w:pgMar w:top="709" w:right="1325" w:bottom="45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MR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C452D"/>
    <w:multiLevelType w:val="multilevel"/>
    <w:tmpl w:val="2584B1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 w:cstheme="minorHAnsi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2E6CA0"/>
    <w:multiLevelType w:val="hybridMultilevel"/>
    <w:tmpl w:val="9EDE3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420B2"/>
    <w:multiLevelType w:val="hybridMultilevel"/>
    <w:tmpl w:val="E2902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A22E4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9F826B2"/>
    <w:multiLevelType w:val="multilevel"/>
    <w:tmpl w:val="03A6512E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107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0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04" w:hanging="1440"/>
      </w:pPr>
      <w:rPr>
        <w:rFonts w:hint="default"/>
      </w:rPr>
    </w:lvl>
  </w:abstractNum>
  <w:abstractNum w:abstractNumId="5" w15:restartNumberingAfterBreak="0">
    <w:nsid w:val="6DBF1869"/>
    <w:multiLevelType w:val="hybridMultilevel"/>
    <w:tmpl w:val="3EA48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243EB"/>
    <w:multiLevelType w:val="hybridMultilevel"/>
    <w:tmpl w:val="A40CCC54"/>
    <w:lvl w:ilvl="0" w:tplc="E370FA0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E902C4D"/>
    <w:multiLevelType w:val="hybridMultilevel"/>
    <w:tmpl w:val="63A42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D16"/>
    <w:rsid w:val="000253B6"/>
    <w:rsid w:val="0003324F"/>
    <w:rsid w:val="000670D6"/>
    <w:rsid w:val="00073276"/>
    <w:rsid w:val="000B1770"/>
    <w:rsid w:val="000E7A73"/>
    <w:rsid w:val="000F37DE"/>
    <w:rsid w:val="001C78E0"/>
    <w:rsid w:val="001E4795"/>
    <w:rsid w:val="00272D32"/>
    <w:rsid w:val="0027698F"/>
    <w:rsid w:val="002856B3"/>
    <w:rsid w:val="002B0E71"/>
    <w:rsid w:val="002D7A6F"/>
    <w:rsid w:val="002F6F28"/>
    <w:rsid w:val="002F78DF"/>
    <w:rsid w:val="003345BE"/>
    <w:rsid w:val="00375150"/>
    <w:rsid w:val="003A2A5E"/>
    <w:rsid w:val="003D402A"/>
    <w:rsid w:val="004230AE"/>
    <w:rsid w:val="00470E99"/>
    <w:rsid w:val="00487388"/>
    <w:rsid w:val="004B393F"/>
    <w:rsid w:val="004E25F3"/>
    <w:rsid w:val="00512792"/>
    <w:rsid w:val="00522FC4"/>
    <w:rsid w:val="00545034"/>
    <w:rsid w:val="005C1521"/>
    <w:rsid w:val="005F73E6"/>
    <w:rsid w:val="0061313A"/>
    <w:rsid w:val="00637DE4"/>
    <w:rsid w:val="006548DD"/>
    <w:rsid w:val="006915B0"/>
    <w:rsid w:val="007250B4"/>
    <w:rsid w:val="00752159"/>
    <w:rsid w:val="007E466B"/>
    <w:rsid w:val="008228D4"/>
    <w:rsid w:val="0089032F"/>
    <w:rsid w:val="008A2EA0"/>
    <w:rsid w:val="008B4F49"/>
    <w:rsid w:val="008C7CBE"/>
    <w:rsid w:val="008D38F4"/>
    <w:rsid w:val="00910D2F"/>
    <w:rsid w:val="00954EDC"/>
    <w:rsid w:val="009F5A9E"/>
    <w:rsid w:val="009F70AE"/>
    <w:rsid w:val="00A3129A"/>
    <w:rsid w:val="00A46E28"/>
    <w:rsid w:val="00AC409E"/>
    <w:rsid w:val="00AE5735"/>
    <w:rsid w:val="00B44176"/>
    <w:rsid w:val="00B449BA"/>
    <w:rsid w:val="00B7310C"/>
    <w:rsid w:val="00C27C8F"/>
    <w:rsid w:val="00CC011C"/>
    <w:rsid w:val="00CF482F"/>
    <w:rsid w:val="00D16AFE"/>
    <w:rsid w:val="00D172D3"/>
    <w:rsid w:val="00D175E9"/>
    <w:rsid w:val="00D51A7F"/>
    <w:rsid w:val="00D535DE"/>
    <w:rsid w:val="00DC184E"/>
    <w:rsid w:val="00DF67ED"/>
    <w:rsid w:val="00E10BC6"/>
    <w:rsid w:val="00E63A69"/>
    <w:rsid w:val="00EF4934"/>
    <w:rsid w:val="00F06B93"/>
    <w:rsid w:val="00F47D16"/>
    <w:rsid w:val="00F93082"/>
    <w:rsid w:val="00FA708A"/>
    <w:rsid w:val="00FB4FDA"/>
    <w:rsid w:val="00FD154D"/>
    <w:rsid w:val="00FF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EB3232-6B56-4201-B441-D816D5650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E466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D535DE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272D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272D32"/>
    <w:rPr>
      <w:rFonts w:ascii="Courier New" w:eastAsia="Times New Roman" w:hAnsi="Courier New" w:cs="Courier New"/>
      <w:sz w:val="20"/>
      <w:szCs w:val="20"/>
    </w:rPr>
  </w:style>
  <w:style w:type="character" w:styleId="HTML-staaszeroko">
    <w:name w:val="HTML Typewriter"/>
    <w:basedOn w:val="Domylnaczcionkaakapitu"/>
    <w:uiPriority w:val="99"/>
    <w:semiHidden/>
    <w:unhideWhenUsed/>
    <w:rsid w:val="00D172D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1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9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1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6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76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83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2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139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026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716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224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9773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9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626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9083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487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65473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55631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30815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01270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25851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87872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757125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48406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05950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17666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10082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092383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4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0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221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3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0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63E0F-3419-46F9-9918-9D4A55B9A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</dc:creator>
  <cp:keywords/>
  <dc:description/>
  <cp:lastModifiedBy>Ola</cp:lastModifiedBy>
  <cp:revision>6</cp:revision>
  <dcterms:created xsi:type="dcterms:W3CDTF">2018-03-20T12:37:00Z</dcterms:created>
  <dcterms:modified xsi:type="dcterms:W3CDTF">2018-06-22T22:13:00Z</dcterms:modified>
</cp:coreProperties>
</file>